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1F496" w14:textId="1EBBA346" w:rsidR="00FD693C" w:rsidRPr="005B2100" w:rsidRDefault="00A8149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B210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>supplementary table S1</w:t>
      </w:r>
      <w:r w:rsidR="005B210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 xml:space="preserve"> </w:t>
      </w:r>
      <w:r w:rsidRPr="005B210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multivariable regression analysis determining possible associations between co- factors and serum </w:t>
      </w:r>
      <w:proofErr w:type="spellStart"/>
      <w:r w:rsidRPr="005B210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hCG</w:t>
      </w:r>
      <w:proofErr w:type="spellEnd"/>
      <w:r w:rsidRPr="005B210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values in FRET and FET</w:t>
      </w:r>
    </w:p>
    <w:p w14:paraId="25079741" w14:textId="77777777" w:rsidR="00A81495" w:rsidRPr="005B2100" w:rsidRDefault="00A81495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8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2500"/>
        <w:gridCol w:w="2000"/>
        <w:gridCol w:w="1300"/>
      </w:tblGrid>
      <w:tr w:rsidR="00A81495" w:rsidRPr="00A81495" w14:paraId="235F666C" w14:textId="77777777" w:rsidTr="00A81495">
        <w:trPr>
          <w:trHeight w:val="360"/>
        </w:trPr>
        <w:tc>
          <w:tcPr>
            <w:tcW w:w="25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8F1F3" w14:textId="196DE8D3" w:rsidR="00A81495" w:rsidRPr="00A81495" w:rsidRDefault="00A81495" w:rsidP="00A814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B2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</w:t>
            </w:r>
            <w:r w:rsidRPr="00A814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riable</w:t>
            </w:r>
            <w:r w:rsidRPr="005B2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</w:t>
            </w:r>
            <w:r w:rsidRPr="00A814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5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6C73B" w14:textId="40EAE12C" w:rsidR="00A81495" w:rsidRPr="00A81495" w:rsidRDefault="00A81495" w:rsidP="00A814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B2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</w:t>
            </w:r>
            <w:r w:rsidRPr="00A814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egression- </w:t>
            </w:r>
            <w:proofErr w:type="spellStart"/>
            <w:r w:rsidRPr="00A814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oefficient</w:t>
            </w:r>
            <w:proofErr w:type="spellEnd"/>
            <w:r w:rsidRPr="00A814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5CEA5" w14:textId="77777777" w:rsidR="00A81495" w:rsidRPr="00A81495" w:rsidRDefault="00A81495" w:rsidP="00A814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814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549DC" w14:textId="64D6E2F4" w:rsidR="00A81495" w:rsidRPr="00A81495" w:rsidRDefault="00A81495" w:rsidP="00A814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B2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 V</w:t>
            </w:r>
            <w:r w:rsidRPr="00A814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lue</w:t>
            </w:r>
          </w:p>
        </w:tc>
      </w:tr>
      <w:tr w:rsidR="00A81495" w:rsidRPr="00A81495" w14:paraId="375D1AFB" w14:textId="77777777" w:rsidTr="00A81495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0D7C" w14:textId="77777777" w:rsidR="00A81495" w:rsidRPr="00A81495" w:rsidRDefault="00A81495" w:rsidP="00A814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1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1622" w14:textId="77777777" w:rsidR="00A81495" w:rsidRPr="00A81495" w:rsidRDefault="00A81495" w:rsidP="00A814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1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4.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BFC9" w14:textId="77777777" w:rsidR="00A81495" w:rsidRPr="00A81495" w:rsidRDefault="00A81495" w:rsidP="00A814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1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224.53 </w:t>
            </w:r>
            <w:proofErr w:type="spellStart"/>
            <w:r w:rsidRPr="00A81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A81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703.6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6D04" w14:textId="77777777" w:rsidR="00A81495" w:rsidRPr="00A81495" w:rsidRDefault="00A81495" w:rsidP="00A814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1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A81495" w:rsidRPr="00A81495" w14:paraId="47CCA41A" w14:textId="77777777" w:rsidTr="00A81495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D193" w14:textId="77777777" w:rsidR="00A81495" w:rsidRPr="00A81495" w:rsidRDefault="00A81495" w:rsidP="00A814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1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CS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A555" w14:textId="77777777" w:rsidR="00A81495" w:rsidRPr="00A81495" w:rsidRDefault="00A81495" w:rsidP="00A814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1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45.9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78CF" w14:textId="77777777" w:rsidR="00A81495" w:rsidRPr="00A81495" w:rsidRDefault="00A81495" w:rsidP="00A814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1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254.20 </w:t>
            </w:r>
            <w:proofErr w:type="spellStart"/>
            <w:r w:rsidRPr="00A81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A81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346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6941" w14:textId="77777777" w:rsidR="00A81495" w:rsidRPr="00A81495" w:rsidRDefault="00A81495" w:rsidP="00A814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1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81</w:t>
            </w:r>
          </w:p>
        </w:tc>
      </w:tr>
      <w:tr w:rsidR="00A81495" w:rsidRPr="00A81495" w14:paraId="5150ABCD" w14:textId="77777777" w:rsidTr="00A81495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49D9" w14:textId="77777777" w:rsidR="00A81495" w:rsidRPr="00A81495" w:rsidRDefault="00A81495" w:rsidP="00A814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1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V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B97D" w14:textId="77777777" w:rsidR="00A81495" w:rsidRPr="00A81495" w:rsidRDefault="00A81495" w:rsidP="00A814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1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1.6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B7F7" w14:textId="77777777" w:rsidR="00A81495" w:rsidRPr="00A81495" w:rsidRDefault="00A81495" w:rsidP="00A814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1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345.42 </w:t>
            </w:r>
            <w:proofErr w:type="spellStart"/>
            <w:r w:rsidRPr="00A81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A81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708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6A7A" w14:textId="77777777" w:rsidR="00A81495" w:rsidRPr="00A81495" w:rsidRDefault="00A81495" w:rsidP="00A814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1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93</w:t>
            </w:r>
          </w:p>
        </w:tc>
      </w:tr>
      <w:tr w:rsidR="00A81495" w:rsidRPr="00A81495" w14:paraId="3334733C" w14:textId="77777777" w:rsidTr="00A81495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BD61" w14:textId="4693187A" w:rsidR="00A81495" w:rsidRPr="00A81495" w:rsidRDefault="00A81495" w:rsidP="00A814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B2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</w:t>
            </w:r>
            <w:r w:rsidRPr="00A81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ndometrium </w:t>
            </w:r>
            <w:proofErr w:type="spellStart"/>
            <w:r w:rsidRPr="00A81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icknes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E6E9" w14:textId="77777777" w:rsidR="00A81495" w:rsidRPr="00A81495" w:rsidRDefault="00A81495" w:rsidP="00A814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1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5.9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6D14" w14:textId="77777777" w:rsidR="00A81495" w:rsidRPr="00A81495" w:rsidRDefault="00A81495" w:rsidP="00A814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1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69.58 </w:t>
            </w:r>
            <w:proofErr w:type="spellStart"/>
            <w:r w:rsidRPr="00A81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A81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57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A2F6" w14:textId="77777777" w:rsidR="00A81495" w:rsidRPr="00A81495" w:rsidRDefault="00A81495" w:rsidP="00A814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1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53</w:t>
            </w:r>
          </w:p>
        </w:tc>
      </w:tr>
      <w:tr w:rsidR="00A81495" w:rsidRPr="00A81495" w14:paraId="55300E54" w14:textId="77777777" w:rsidTr="00A81495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5A3A7" w14:textId="0016F7E3" w:rsidR="00A81495" w:rsidRPr="00A81495" w:rsidRDefault="00A81495" w:rsidP="00A814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B2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</w:t>
            </w:r>
            <w:r w:rsidRPr="00A81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ternal </w:t>
            </w:r>
            <w:proofErr w:type="spellStart"/>
            <w:r w:rsidRPr="00A81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43C38" w14:textId="77777777" w:rsidR="00A81495" w:rsidRPr="00A81495" w:rsidRDefault="00A81495" w:rsidP="00A814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1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.5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7289A" w14:textId="77777777" w:rsidR="00A81495" w:rsidRPr="00A81495" w:rsidRDefault="00A81495" w:rsidP="00A814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1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28.42 </w:t>
            </w:r>
            <w:proofErr w:type="spellStart"/>
            <w:r w:rsidRPr="00A81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A81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23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D8A50" w14:textId="77777777" w:rsidR="00A81495" w:rsidRPr="00A81495" w:rsidRDefault="00A81495" w:rsidP="00A814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81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49</w:t>
            </w:r>
          </w:p>
        </w:tc>
      </w:tr>
      <w:tr w:rsidR="00A81495" w:rsidRPr="00A81495" w14:paraId="0D47B1D9" w14:textId="77777777" w:rsidTr="00A81495">
        <w:trPr>
          <w:trHeight w:val="500"/>
        </w:trPr>
        <w:tc>
          <w:tcPr>
            <w:tcW w:w="830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2A2AE" w14:textId="77777777" w:rsidR="00A81495" w:rsidRPr="00A81495" w:rsidRDefault="00A81495" w:rsidP="00A814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81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FRET- fresh embryo transfer; FET- frozen embryo </w:t>
            </w:r>
            <w:proofErr w:type="spellStart"/>
            <w:r w:rsidRPr="00A81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rasnfer</w:t>
            </w:r>
            <w:proofErr w:type="spellEnd"/>
            <w:r w:rsidRPr="00A81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ICSI- </w:t>
            </w:r>
            <w:proofErr w:type="spellStart"/>
            <w:r w:rsidRPr="00A81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tracytoplasmatic</w:t>
            </w:r>
            <w:proofErr w:type="spellEnd"/>
            <w:r w:rsidRPr="00A81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sperm injection; IVF- in vitro fertilization</w:t>
            </w:r>
          </w:p>
        </w:tc>
      </w:tr>
    </w:tbl>
    <w:p w14:paraId="1E9032F8" w14:textId="77777777" w:rsidR="00A81495" w:rsidRPr="005B2100" w:rsidRDefault="00A81495">
      <w:pPr>
        <w:rPr>
          <w:sz w:val="20"/>
          <w:szCs w:val="20"/>
          <w:lang w:val="en-US"/>
        </w:rPr>
      </w:pPr>
    </w:p>
    <w:sectPr w:rsidR="00A81495" w:rsidRPr="005B2100" w:rsidSect="008E24C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EA9"/>
    <w:rsid w:val="00167609"/>
    <w:rsid w:val="003426A3"/>
    <w:rsid w:val="00453BB5"/>
    <w:rsid w:val="00526465"/>
    <w:rsid w:val="005B2100"/>
    <w:rsid w:val="007C63FC"/>
    <w:rsid w:val="008E24CC"/>
    <w:rsid w:val="00A4707B"/>
    <w:rsid w:val="00A47EA9"/>
    <w:rsid w:val="00A81495"/>
    <w:rsid w:val="00DE23F3"/>
    <w:rsid w:val="00EB506E"/>
    <w:rsid w:val="00F25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26EC19"/>
  <w15:chartTrackingRefBased/>
  <w15:docId w15:val="{ABD39FC0-2FCD-8B4E-BF5A-7612AF671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47EA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3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3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utner Philip Sebastian</dc:creator>
  <cp:keywords/>
  <dc:description/>
  <cp:lastModifiedBy>Trautner Philip Sebastian</cp:lastModifiedBy>
  <cp:revision>3</cp:revision>
  <dcterms:created xsi:type="dcterms:W3CDTF">2023-05-09T07:29:00Z</dcterms:created>
  <dcterms:modified xsi:type="dcterms:W3CDTF">2023-09-20T09:33:00Z</dcterms:modified>
</cp:coreProperties>
</file>